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D49A0" w14:textId="7EBA4BB7" w:rsidR="000E65C4" w:rsidRPr="000E65C4" w:rsidRDefault="000E65C4" w:rsidP="000E65C4">
      <w:pPr>
        <w:rPr>
          <w:rFonts w:ascii="Arial" w:hAnsi="Arial" w:cs="Arial"/>
          <w:b/>
          <w:bCs/>
          <w:sz w:val="28"/>
          <w:szCs w:val="28"/>
        </w:rPr>
      </w:pPr>
      <w:r w:rsidRPr="000E65C4">
        <w:rPr>
          <w:rFonts w:ascii="Arial" w:hAnsi="Arial" w:cs="Arial"/>
          <w:b/>
          <w:bCs/>
          <w:sz w:val="28"/>
          <w:szCs w:val="28"/>
        </w:rPr>
        <w:t>Search Conducted: 23/09/2024</w:t>
      </w:r>
    </w:p>
    <w:p w14:paraId="196C1C43" w14:textId="77777777" w:rsidR="000E65C4" w:rsidRDefault="000E65C4">
      <w:pPr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</w:pPr>
    </w:p>
    <w:p w14:paraId="75D9C9B1" w14:textId="7942A2DB" w:rsidR="008170AC" w:rsidRDefault="008170AC"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( TITLE-ABS-KEY ( ( "educational status" OR ( education* W/2 level* ) OR ( ( higher OR better OR worse OR less ) W/1 educated ) OR ( ( higher OR better OR worse OR less ) W/1 level* AND of AND education ) ) ) OR TITLE-ABS-KEY ( (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disparit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nequalit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nequit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 OR equity OR deprivation OR socio-economic OR socioeconomic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e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impoverished OR poverty OR "economic level" ) ) OR TITLE-ABS-KEY ( ( "health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disparit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health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nequalit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health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nequit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*" OR "medically underserved" ) ) AND TITLE-ABS-KEY ( ( "potential determinants" OR "significant correlates of" OR "variables associated with" OR "determinants of" OR "factors associated with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dentif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 determinants" OR "risk factors for" OR ( "significantly related to" OR "significant predictor" ) OR ( also W/2 "associated with" ) OR ( "at increased risk" OR "at decreased risk" ) OR "association* between" OR ( "positively associated" OR "negatively associated" ) OR "differed by" OR ( "were high* amongst" OR "were low* amongst" ) OR ( "inverse relationship with" OR "inversely associated with" OR "inversely related to" ) OR "reverse association" OR "differentially affects" OR "evidence of a link between" OR ( significantly W/3 "likelihood of" ) OR "protective factors for" OR ( differ* W/2 "according to" ) OR ( inverse W/2 gradient ) OR ( positive W/2 gradient ) OR ( negative W/2 gradient ) OR ( "trends were" W/3 across ) OR ( "related to" W/3 variable* ) OR ( "differences were" W/3 "explained by" ) ) ) AND TITLE-ABS-KEY ( ( intervention*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olic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* ) ) AND TITLE-ABS-KEY ( ( ( systematic W/1 review* ) OR meta-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naly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etaanaly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 ) ) AND NOT TITLE-ABS-KEY ( (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ghanist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lban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lger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meric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amo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ngol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ntigu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an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arbud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ntigu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arbud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rgentin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rmen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rmeni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rub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zerbaij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ahrai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angladesh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arbado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republic of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elaru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elaru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yelaru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elorus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yelorussi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eliz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ritish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hondura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eni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dahomey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hut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oliv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osn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an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herzegovin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osn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herzegovin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otswan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echuanalan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razil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brasil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ulgar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urkin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fas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urkin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fass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upper volta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urund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rund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ab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verd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cape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verd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ambod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ampuche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hme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ameroo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amero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amerou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central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bang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har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ha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hil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hin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lomb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moro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mor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islands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le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more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yott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democratic republic of the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ng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democratic republic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ng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ng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zaire OR </w:t>
      </w:r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lastRenderedPageBreak/>
        <w:t xml:space="preserve">"costa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cote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divoir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cote 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voir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cote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divoir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cote 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voir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ivory coast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roat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ub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ypru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zech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zechoslovak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djibout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french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omalilan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domin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dominic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cuado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gypt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unite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rab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l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alvado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equatorial guinea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panish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guinea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ritre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ston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swatin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wazilan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thiop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fij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abo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abones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amb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eorg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(republic) 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eorgi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han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gold coast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ibralta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reec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renad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uam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uatemal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guinea OR "guinea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issau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uyan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ritish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uian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hait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hispaniol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hondura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hungary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nd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ndone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imo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r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raq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 isle of man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jama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jord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azakhst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azakh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eny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democratic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eople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 of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ore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republic of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ore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north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ore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south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ore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ore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osov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yrgyzst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irghiz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irgizst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yrgyz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irghiz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ao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a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d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a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people's democratic republic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atv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ebano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ebanes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esoth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asutolan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iber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iby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iby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rab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jamahiriy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ithuan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cau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ca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cedon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(republic) 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cedon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dagasca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lagasy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law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yasalan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lay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lay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federation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lay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federation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ldive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ndi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cean islands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ndi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cean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l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lt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icrone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federated states of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icrone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iribat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rshall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islands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auru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northern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rian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islands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alau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uvalu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uritan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uritiu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exic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oldov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oldovi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ongol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ontenegr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ontenegr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(republic) 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orocc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fn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ozambiqu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ortugues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east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yanma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burm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amib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epal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etherland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ntille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icaragu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ige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iger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om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muscat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akist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anam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apu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new guinea" OR "new guinea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araguay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eru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hilippine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hilipine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hillipine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hillippine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olan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polish people's republic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ortugal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ortugues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uert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AN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ric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roman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rus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russi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federation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ss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soviet union" OR "union of soviet socialist republics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rwand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ruand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amo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pacific islands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olyne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amo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islands" OR "navigator island" OR "navigator islands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a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tome an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rincip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aud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rab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enegal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erb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eychelle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ierr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eon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lovak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lovak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loven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elane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olomo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island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olomo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islands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orfolk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island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orfolk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islands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omal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south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south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ud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</w:t>
      </w:r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lastRenderedPageBreak/>
        <w:t>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r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ank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eylo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saint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itt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an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evi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t.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kitt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an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evi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saint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uc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t.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uc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saint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vincent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and the grenadines" OR "saint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vincent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t.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vincent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grenadines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ud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urinam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urinam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dutch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uian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etherland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uian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yr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yri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rab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ajikist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adjikist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adzhikist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adzhik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anzan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anganyik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hailan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iam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imo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est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east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imo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og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ogoles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public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ong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rinida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an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obag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rinida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obago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uni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turkey OR "turkey (republic) 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urkmenist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turkme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gand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krain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ruguay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zbekist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zbek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vanuatu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new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hebride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venezuel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vietnam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viet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nam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middle east" OR "west bank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az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palestin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yeme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yugoslav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zamb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zimbabw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northern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rhode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global south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south of the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ahar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ub sahar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ubsahar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, central" OR "central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, northern" OR "north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northern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magreb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maghrib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sahar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, southern" OR "southern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, eastern" OR "east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eastern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, western" OR "west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western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f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west indies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indi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cean islands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aribbe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region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aribbe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islands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aribbea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central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me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atin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me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south and central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me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south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meric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, central" OR "central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, northern" OR "north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northern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, southeastern" OR "southeastern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south eastern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southeast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south east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, western" OR "western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asia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urop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, eastern" OR "east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urop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eastern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urope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developing country" OR "developing countries" OR "developing nation?" OR "developing population?" OR "developing world" OR "less develope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 less developed nation?" OR "less developed population?" OR "less developed world" OR "lesser develope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*" OR "lesser developed nation?" OR "lesser developed population?" OR "lesser developed world" OR "</w:t>
      </w:r>
      <w:proofErr w:type="gram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nder developed</w:t>
      </w:r>
      <w:proofErr w:type="gram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*" OR "</w:t>
      </w:r>
      <w:proofErr w:type="gram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nder developed</w:t>
      </w:r>
      <w:proofErr w:type="gram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nation?" OR "</w:t>
      </w:r>
      <w:proofErr w:type="gram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nder developed</w:t>
      </w:r>
      <w:proofErr w:type="gram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population?" OR "</w:t>
      </w:r>
      <w:proofErr w:type="gram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nder developed</w:t>
      </w:r>
      <w:proofErr w:type="gram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world" OR "underdevelope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underdeveloped nation?" OR "underdeveloped population?" OR "underdeveloped world" OR "middle income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middle income nation?" OR "middle income population?" OR "low income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*" OR "</w:t>
      </w:r>
      <w:proofErr w:type="gram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ow income</w:t>
      </w:r>
      <w:proofErr w:type="gram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nation?" OR "</w:t>
      </w:r>
      <w:proofErr w:type="gram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ow income</w:t>
      </w:r>
      <w:proofErr w:type="gram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population?" OR "lower income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lower income nation?" OR "lower income population?" OR "underserve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underserved nation?" OR "underserved </w:t>
      </w:r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lastRenderedPageBreak/>
        <w:t>population?" OR "underserved world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nder serve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" *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nder serve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nation?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nder serve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population?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under served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world" OR "deprive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deprived nation?" OR "deprived population?" OR "deprived world" OR "po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poor nation?" OR "poor population?" OR "poor world" OR "poore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poorer nation?" OR "poorer population?" OR "poorer world" OR "developing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conom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less develope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conom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lesser develope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conom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under develope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conom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underdeveloped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conom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middle income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conom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low income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conom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lower income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econom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low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dp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low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np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low gross domestic" OR " low gross national" OR "lowe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dp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lowe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gnp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" OR "lower gross domestic" OR "lower gross national"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mic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mics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OR "third world" OR "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lami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*" OR "transitional </w:t>
      </w:r>
      <w:proofErr w:type="spellStart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countr</w:t>
      </w:r>
      <w:proofErr w:type="spellEnd"/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*" OR "emerging economies" OR "emerging nation*" ) ) ) AND PUBYEAR &gt; 201</w:t>
      </w:r>
      <w:r w:rsidR="00606911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>7</w:t>
      </w:r>
      <w:r w:rsidRPr="008170AC">
        <w:rPr>
          <w:rFonts w:ascii="Arial" w:hAnsi="Arial" w:cs="Arial"/>
          <w:b/>
          <w:bCs/>
          <w:color w:val="737373"/>
          <w:sz w:val="28"/>
          <w:szCs w:val="28"/>
          <w:shd w:val="clear" w:color="auto" w:fill="F5F5F5"/>
        </w:rPr>
        <w:t xml:space="preserve"> AND PUBYEAR &lt; 2025 AND ( LIMIT-TO ( SUBJAREA , "MEDI" ) OR LIMIT-TO ( SUBJAREA , "HEAL" ) OR LIMIT-TO ( SUBJAREA , "DENT" ) OR LIMIT-TO ( SUBJAREA , "NURS" ) ) AND ( LIMIT-TO ( DOCTYPE , "re" ) ) AND ( LIMIT-TO ( EXACTKEYWORD , "Human" ) ) AND ( LIMIT-TO ( LANGUAGE , "English" ) )</w:t>
      </w:r>
      <w:r>
        <w:t>*")</w:t>
      </w:r>
    </w:p>
    <w:sectPr w:rsidR="008170AC" w:rsidSect="007C11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38B"/>
    <w:rsid w:val="000254B4"/>
    <w:rsid w:val="0002792D"/>
    <w:rsid w:val="00034FB7"/>
    <w:rsid w:val="00036029"/>
    <w:rsid w:val="000371E7"/>
    <w:rsid w:val="00037CDF"/>
    <w:rsid w:val="00041D3C"/>
    <w:rsid w:val="000577F0"/>
    <w:rsid w:val="00061233"/>
    <w:rsid w:val="000709B9"/>
    <w:rsid w:val="00080F66"/>
    <w:rsid w:val="000836C5"/>
    <w:rsid w:val="00086C76"/>
    <w:rsid w:val="000918B8"/>
    <w:rsid w:val="000B3F4C"/>
    <w:rsid w:val="000B6757"/>
    <w:rsid w:val="000C7D13"/>
    <w:rsid w:val="000D1123"/>
    <w:rsid w:val="000E2E30"/>
    <w:rsid w:val="000E65C4"/>
    <w:rsid w:val="000F0DC9"/>
    <w:rsid w:val="000F3B42"/>
    <w:rsid w:val="000F676D"/>
    <w:rsid w:val="001071D6"/>
    <w:rsid w:val="00117AE7"/>
    <w:rsid w:val="00123FDB"/>
    <w:rsid w:val="00133DE6"/>
    <w:rsid w:val="00142DFF"/>
    <w:rsid w:val="00165140"/>
    <w:rsid w:val="00173617"/>
    <w:rsid w:val="00195893"/>
    <w:rsid w:val="001A20A7"/>
    <w:rsid w:val="001A2703"/>
    <w:rsid w:val="001A41FF"/>
    <w:rsid w:val="001B3DBB"/>
    <w:rsid w:val="001C438B"/>
    <w:rsid w:val="001C4854"/>
    <w:rsid w:val="001C7226"/>
    <w:rsid w:val="001D3982"/>
    <w:rsid w:val="001E0306"/>
    <w:rsid w:val="00201461"/>
    <w:rsid w:val="002046A8"/>
    <w:rsid w:val="00206E08"/>
    <w:rsid w:val="00261F14"/>
    <w:rsid w:val="002705E0"/>
    <w:rsid w:val="00274A10"/>
    <w:rsid w:val="002752C9"/>
    <w:rsid w:val="00275370"/>
    <w:rsid w:val="00275CBC"/>
    <w:rsid w:val="002949D1"/>
    <w:rsid w:val="002A0B0F"/>
    <w:rsid w:val="002A72FC"/>
    <w:rsid w:val="002A75F7"/>
    <w:rsid w:val="002B5E33"/>
    <w:rsid w:val="002C28EB"/>
    <w:rsid w:val="002D50D4"/>
    <w:rsid w:val="00306F3E"/>
    <w:rsid w:val="003210F4"/>
    <w:rsid w:val="0032496A"/>
    <w:rsid w:val="00330743"/>
    <w:rsid w:val="00342E2B"/>
    <w:rsid w:val="0034790A"/>
    <w:rsid w:val="003667F6"/>
    <w:rsid w:val="00385865"/>
    <w:rsid w:val="00392339"/>
    <w:rsid w:val="003A142C"/>
    <w:rsid w:val="003A406A"/>
    <w:rsid w:val="003A6B6E"/>
    <w:rsid w:val="003B326F"/>
    <w:rsid w:val="003C204F"/>
    <w:rsid w:val="003C4177"/>
    <w:rsid w:val="003F24F1"/>
    <w:rsid w:val="003F41B0"/>
    <w:rsid w:val="003F5790"/>
    <w:rsid w:val="00424B7E"/>
    <w:rsid w:val="004309D3"/>
    <w:rsid w:val="00440F7A"/>
    <w:rsid w:val="00465CA3"/>
    <w:rsid w:val="0047667B"/>
    <w:rsid w:val="004769B9"/>
    <w:rsid w:val="004825BA"/>
    <w:rsid w:val="00493A59"/>
    <w:rsid w:val="004C08CB"/>
    <w:rsid w:val="004D2618"/>
    <w:rsid w:val="004E5E53"/>
    <w:rsid w:val="004E6E18"/>
    <w:rsid w:val="004F1D20"/>
    <w:rsid w:val="004F3F01"/>
    <w:rsid w:val="00503144"/>
    <w:rsid w:val="0052344E"/>
    <w:rsid w:val="0052663C"/>
    <w:rsid w:val="00550126"/>
    <w:rsid w:val="00580F83"/>
    <w:rsid w:val="0058455F"/>
    <w:rsid w:val="005B0528"/>
    <w:rsid w:val="005E5029"/>
    <w:rsid w:val="005F3816"/>
    <w:rsid w:val="00603E3D"/>
    <w:rsid w:val="00606911"/>
    <w:rsid w:val="00610C14"/>
    <w:rsid w:val="00612D3E"/>
    <w:rsid w:val="006134BC"/>
    <w:rsid w:val="00643566"/>
    <w:rsid w:val="00677E2B"/>
    <w:rsid w:val="00682EBE"/>
    <w:rsid w:val="00686D58"/>
    <w:rsid w:val="006921D0"/>
    <w:rsid w:val="006A1B49"/>
    <w:rsid w:val="006A2737"/>
    <w:rsid w:val="006A5797"/>
    <w:rsid w:val="006A726B"/>
    <w:rsid w:val="006E6DD7"/>
    <w:rsid w:val="006F201C"/>
    <w:rsid w:val="006F386A"/>
    <w:rsid w:val="00701A45"/>
    <w:rsid w:val="00713AB3"/>
    <w:rsid w:val="007151BA"/>
    <w:rsid w:val="007246A7"/>
    <w:rsid w:val="007358A6"/>
    <w:rsid w:val="00741077"/>
    <w:rsid w:val="00747158"/>
    <w:rsid w:val="00766921"/>
    <w:rsid w:val="007700D0"/>
    <w:rsid w:val="007B161B"/>
    <w:rsid w:val="007C11AB"/>
    <w:rsid w:val="007D34CF"/>
    <w:rsid w:val="007D70F7"/>
    <w:rsid w:val="008005BF"/>
    <w:rsid w:val="00803653"/>
    <w:rsid w:val="008170AC"/>
    <w:rsid w:val="00841AB9"/>
    <w:rsid w:val="00843039"/>
    <w:rsid w:val="0086700F"/>
    <w:rsid w:val="0086768E"/>
    <w:rsid w:val="00874C27"/>
    <w:rsid w:val="00875EEA"/>
    <w:rsid w:val="008837A9"/>
    <w:rsid w:val="008A51B6"/>
    <w:rsid w:val="008B41DB"/>
    <w:rsid w:val="008B5722"/>
    <w:rsid w:val="008C07A2"/>
    <w:rsid w:val="008C0EFA"/>
    <w:rsid w:val="008C216B"/>
    <w:rsid w:val="008E652E"/>
    <w:rsid w:val="009214AE"/>
    <w:rsid w:val="009367B0"/>
    <w:rsid w:val="00944156"/>
    <w:rsid w:val="0094691F"/>
    <w:rsid w:val="00953092"/>
    <w:rsid w:val="00954182"/>
    <w:rsid w:val="0096072F"/>
    <w:rsid w:val="009A579C"/>
    <w:rsid w:val="009B429C"/>
    <w:rsid w:val="009B49A2"/>
    <w:rsid w:val="009B68B6"/>
    <w:rsid w:val="009E0F05"/>
    <w:rsid w:val="009E283F"/>
    <w:rsid w:val="009E7ED5"/>
    <w:rsid w:val="00A524AA"/>
    <w:rsid w:val="00A54BE7"/>
    <w:rsid w:val="00A615C8"/>
    <w:rsid w:val="00A87B53"/>
    <w:rsid w:val="00AC32DF"/>
    <w:rsid w:val="00AD1D5B"/>
    <w:rsid w:val="00B0430E"/>
    <w:rsid w:val="00B158D2"/>
    <w:rsid w:val="00B26BC5"/>
    <w:rsid w:val="00B32DB7"/>
    <w:rsid w:val="00B34316"/>
    <w:rsid w:val="00B41800"/>
    <w:rsid w:val="00B41C78"/>
    <w:rsid w:val="00B44FAD"/>
    <w:rsid w:val="00B47AEE"/>
    <w:rsid w:val="00B61B82"/>
    <w:rsid w:val="00B622A0"/>
    <w:rsid w:val="00B713D9"/>
    <w:rsid w:val="00B944F6"/>
    <w:rsid w:val="00BA1C0D"/>
    <w:rsid w:val="00BB13C7"/>
    <w:rsid w:val="00BB6105"/>
    <w:rsid w:val="00BE0CC8"/>
    <w:rsid w:val="00BE4589"/>
    <w:rsid w:val="00BF3724"/>
    <w:rsid w:val="00BF438A"/>
    <w:rsid w:val="00C13F80"/>
    <w:rsid w:val="00C16078"/>
    <w:rsid w:val="00C17113"/>
    <w:rsid w:val="00C35169"/>
    <w:rsid w:val="00C51AF9"/>
    <w:rsid w:val="00C52A93"/>
    <w:rsid w:val="00C53841"/>
    <w:rsid w:val="00C61C46"/>
    <w:rsid w:val="00C75FDB"/>
    <w:rsid w:val="00C83BD1"/>
    <w:rsid w:val="00C846EA"/>
    <w:rsid w:val="00C87AB9"/>
    <w:rsid w:val="00C9245D"/>
    <w:rsid w:val="00C95D7A"/>
    <w:rsid w:val="00CA0DA6"/>
    <w:rsid w:val="00CC4E2F"/>
    <w:rsid w:val="00CE5ED8"/>
    <w:rsid w:val="00CF705D"/>
    <w:rsid w:val="00D01A4B"/>
    <w:rsid w:val="00D20D4E"/>
    <w:rsid w:val="00D26E61"/>
    <w:rsid w:val="00D36940"/>
    <w:rsid w:val="00D376F9"/>
    <w:rsid w:val="00D40133"/>
    <w:rsid w:val="00D4193F"/>
    <w:rsid w:val="00D444B5"/>
    <w:rsid w:val="00D44A84"/>
    <w:rsid w:val="00D44F02"/>
    <w:rsid w:val="00D77528"/>
    <w:rsid w:val="00D82889"/>
    <w:rsid w:val="00D90635"/>
    <w:rsid w:val="00D90BC2"/>
    <w:rsid w:val="00D97CB9"/>
    <w:rsid w:val="00DA1121"/>
    <w:rsid w:val="00DB5686"/>
    <w:rsid w:val="00DC056A"/>
    <w:rsid w:val="00DD661F"/>
    <w:rsid w:val="00DD6721"/>
    <w:rsid w:val="00DE0FE6"/>
    <w:rsid w:val="00DE64ED"/>
    <w:rsid w:val="00DF0283"/>
    <w:rsid w:val="00DF5CE3"/>
    <w:rsid w:val="00E14B39"/>
    <w:rsid w:val="00E51C93"/>
    <w:rsid w:val="00E54A48"/>
    <w:rsid w:val="00E65021"/>
    <w:rsid w:val="00E7658D"/>
    <w:rsid w:val="00E77C34"/>
    <w:rsid w:val="00E8178D"/>
    <w:rsid w:val="00EA392B"/>
    <w:rsid w:val="00ED6370"/>
    <w:rsid w:val="00EE0821"/>
    <w:rsid w:val="00EE0BD3"/>
    <w:rsid w:val="00EF769A"/>
    <w:rsid w:val="00F01BA0"/>
    <w:rsid w:val="00F06BF3"/>
    <w:rsid w:val="00F2291B"/>
    <w:rsid w:val="00F45B15"/>
    <w:rsid w:val="00F5345E"/>
    <w:rsid w:val="00F568FC"/>
    <w:rsid w:val="00F62643"/>
    <w:rsid w:val="00F7460A"/>
    <w:rsid w:val="00F93398"/>
    <w:rsid w:val="00F933B5"/>
    <w:rsid w:val="00F94091"/>
    <w:rsid w:val="00F94934"/>
    <w:rsid w:val="00FB6376"/>
    <w:rsid w:val="00FB6570"/>
    <w:rsid w:val="00FE20B4"/>
    <w:rsid w:val="00FF2CB6"/>
    <w:rsid w:val="00FF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BFAA6"/>
  <w15:chartTrackingRefBased/>
  <w15:docId w15:val="{A88EB3EB-ED5D-834F-82D2-FA1856BB8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43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3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3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3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3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3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3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3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3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3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3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3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3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3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3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3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3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3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3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3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3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3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3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3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3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3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44</Words>
  <Characters>7666</Characters>
  <Application>Microsoft Office Word</Application>
  <DocSecurity>0</DocSecurity>
  <Lines>63</Lines>
  <Paragraphs>17</Paragraphs>
  <ScaleCrop>false</ScaleCrop>
  <Company/>
  <LinksUpToDate>false</LinksUpToDate>
  <CharactersWithSpaces>8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tinder Hayre</dc:creator>
  <cp:keywords/>
  <dc:description/>
  <cp:lastModifiedBy>Jatinder Hayre</cp:lastModifiedBy>
  <cp:revision>4</cp:revision>
  <dcterms:created xsi:type="dcterms:W3CDTF">2024-08-23T11:06:00Z</dcterms:created>
  <dcterms:modified xsi:type="dcterms:W3CDTF">2025-10-16T19:15:00Z</dcterms:modified>
</cp:coreProperties>
</file>